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60E0" w:rsidRPr="00CC05E3" w:rsidRDefault="00EB60E0" w:rsidP="00EB60E0">
      <w:pPr>
        <w:rPr>
          <w:rFonts w:ascii="Times New Roman" w:hAnsi="Times New Roman" w:cs="Times New Roman"/>
          <w:b/>
          <w:sz w:val="28"/>
        </w:rPr>
      </w:pPr>
      <w:r w:rsidRPr="00CC05E3">
        <w:rPr>
          <w:rFonts w:ascii="Times New Roman" w:hAnsi="Times New Roman" w:cs="Times New Roman"/>
          <w:b/>
          <w:sz w:val="28"/>
        </w:rPr>
        <w:t>S</w:t>
      </w:r>
      <w:r>
        <w:rPr>
          <w:rFonts w:ascii="Times New Roman" w:hAnsi="Times New Roman" w:cs="Times New Roman" w:hint="eastAsia"/>
          <w:b/>
          <w:sz w:val="28"/>
        </w:rPr>
        <w:t xml:space="preserve">2 </w:t>
      </w:r>
      <w:r w:rsidRPr="00CC05E3">
        <w:rPr>
          <w:rFonts w:ascii="Times New Roman" w:hAnsi="Times New Roman" w:cs="Times New Roman"/>
          <w:b/>
          <w:sz w:val="28"/>
        </w:rPr>
        <w:t>Table</w:t>
      </w:r>
      <w:r w:rsidRPr="00CC05E3">
        <w:rPr>
          <w:rFonts w:ascii="Times New Roman" w:hAnsi="Times New Roman" w:cs="Times New Roman" w:hint="eastAsia"/>
          <w:b/>
          <w:sz w:val="28"/>
        </w:rPr>
        <w:t>.</w:t>
      </w:r>
      <w:r w:rsidRPr="00CC05E3">
        <w:rPr>
          <w:rFonts w:ascii="Times New Roman" w:hAnsi="Times New Roman" w:cs="Times New Roman"/>
          <w:b/>
          <w:sz w:val="28"/>
        </w:rPr>
        <w:t xml:space="preserve"> </w:t>
      </w:r>
      <w:r w:rsidRPr="00CC05E3">
        <w:rPr>
          <w:rFonts w:ascii="Times New Roman" w:hAnsi="Times New Roman" w:cs="Times New Roman" w:hint="eastAsia"/>
          <w:b/>
          <w:sz w:val="28"/>
        </w:rPr>
        <w:t xml:space="preserve"> Gene</w:t>
      </w:r>
      <w:r w:rsidRPr="00CC05E3">
        <w:rPr>
          <w:rFonts w:ascii="Times New Roman" w:hAnsi="Times New Roman" w:cs="Times New Roman"/>
          <w:b/>
          <w:sz w:val="28"/>
        </w:rPr>
        <w:t>s</w:t>
      </w:r>
      <w:r w:rsidRPr="00CC05E3">
        <w:rPr>
          <w:rFonts w:ascii="Times New Roman" w:hAnsi="Times New Roman" w:cs="Times New Roman" w:hint="eastAsia"/>
          <w:b/>
          <w:sz w:val="28"/>
        </w:rPr>
        <w:t xml:space="preserve"> of pluripotent marker, MSC marker and paracrine factor</w:t>
      </w:r>
    </w:p>
    <w:p w:rsidR="00EB60E0" w:rsidRPr="005B17BE" w:rsidRDefault="00EB60E0" w:rsidP="00EB60E0">
      <w:pPr>
        <w:rPr>
          <w:rFonts w:ascii="Times New Roman" w:hAnsi="Times New Roman" w:cs="Times New Roman"/>
          <w:b/>
          <w:sz w:val="24"/>
        </w:rPr>
      </w:pPr>
    </w:p>
    <w:p w:rsidR="00EB60E0" w:rsidRDefault="00EB60E0" w:rsidP="00EB60E0">
      <w:r w:rsidRPr="001D3F82">
        <w:rPr>
          <w:rFonts w:ascii="Times New Roman" w:hAnsi="Times New Roman" w:cs="Times New Roman"/>
          <w:b/>
          <w:sz w:val="24"/>
        </w:rPr>
        <w:fldChar w:fldCharType="begin"/>
      </w:r>
      <w:r w:rsidRPr="001D3F82">
        <w:rPr>
          <w:rFonts w:ascii="Times New Roman" w:hAnsi="Times New Roman" w:cs="Times New Roman"/>
          <w:b/>
          <w:sz w:val="24"/>
        </w:rPr>
        <w:instrText xml:space="preserve"> LINK </w:instrText>
      </w:r>
      <w:r>
        <w:rPr>
          <w:rFonts w:ascii="Times New Roman" w:hAnsi="Times New Roman" w:cs="Times New Roman"/>
          <w:b/>
          <w:sz w:val="24"/>
        </w:rPr>
        <w:instrText>Excel.Sheet.12</w:instrText>
      </w:r>
      <w:r>
        <w:rPr>
          <w:rFonts w:ascii="Times New Roman" w:hAnsi="Times New Roman" w:cs="Times New Roman" w:hint="eastAsia"/>
          <w:b/>
          <w:sz w:val="24"/>
        </w:rPr>
        <w:instrText xml:space="preserve"> "C:\\Users\\Owner\\Desktop\\</w:instrText>
      </w:r>
      <w:r>
        <w:rPr>
          <w:rFonts w:ascii="Times New Roman" w:hAnsi="Times New Roman" w:cs="Times New Roman" w:hint="eastAsia"/>
          <w:b/>
          <w:sz w:val="24"/>
        </w:rPr>
        <w:instrText>論文最新</w:instrText>
      </w:r>
      <w:r>
        <w:rPr>
          <w:rFonts w:ascii="Times New Roman" w:hAnsi="Times New Roman" w:cs="Times New Roman" w:hint="eastAsia"/>
          <w:b/>
          <w:sz w:val="24"/>
        </w:rPr>
        <w:instrText>\\supplemental table 2 20180102.xlsx"</w:instrText>
      </w:r>
      <w:r>
        <w:rPr>
          <w:rFonts w:ascii="Times New Roman" w:hAnsi="Times New Roman" w:cs="Times New Roman"/>
          <w:b/>
          <w:sz w:val="24"/>
        </w:rPr>
        <w:instrText xml:space="preserve"> Sheet1!R2C2:R171C4 </w:instrText>
      </w:r>
      <w:r w:rsidRPr="001D3F82">
        <w:rPr>
          <w:rFonts w:ascii="Times New Roman" w:hAnsi="Times New Roman" w:cs="Times New Roman"/>
          <w:b/>
          <w:sz w:val="24"/>
        </w:rPr>
        <w:instrText xml:space="preserve">\a \f 5 \h  \* MERGEFORMAT </w:instrText>
      </w:r>
      <w:r w:rsidRPr="001D3F82">
        <w:rPr>
          <w:rFonts w:ascii="Times New Roman" w:hAnsi="Times New Roman" w:cs="Times New Roman"/>
          <w:b/>
          <w:sz w:val="24"/>
        </w:rPr>
        <w:fldChar w:fldCharType="separate"/>
      </w:r>
    </w:p>
    <w:tbl>
      <w:tblPr>
        <w:tblStyle w:val="a7"/>
        <w:tblW w:w="6200" w:type="dxa"/>
        <w:tblLook w:val="04A0"/>
      </w:tblPr>
      <w:tblGrid>
        <w:gridCol w:w="1683"/>
        <w:gridCol w:w="1840"/>
        <w:gridCol w:w="2880"/>
      </w:tblGrid>
      <w:tr w:rsidR="00EB60E0" w:rsidRPr="00140D3C" w:rsidTr="00B17B30">
        <w:trPr>
          <w:trHeight w:val="285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gene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arke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oct3/4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ox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nanog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GDF3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REX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FGF4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ESG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DPPA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DPPA4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hTERT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DNMT3B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GABRB3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DGF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GAL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LEFTB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IFITM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NODAL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UTF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EBAF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GRB7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ODXL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9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BRIX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LF4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-MYC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NAT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ALL4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FOXD3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E-CADHERIN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RA1-60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lastRenderedPageBreak/>
              <w:t>AP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RA1-8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SEA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SEA3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SEA4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RA-2-49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akahashi  et al., 200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HD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D'Antonio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HD7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D'Antonio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FUT4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D'Antonio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UTF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D'Antonio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AT5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D'Antonio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HAP1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D'Antonio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ZFP4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D'Antonio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DPPA3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D'Antonio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DPPA5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D'Antonio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YBL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D'Antonio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NR5A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D'Antonio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RIF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D'Antonio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CN1A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D'Antonio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OX15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D'Antonio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C4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D'Antonio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K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D'Antonio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AIBP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ripuzova et al., 2015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APOE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ripuzova et al., 2015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TNNB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ripuzova et al., 2015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FGF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ripuzova et al., 2015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NEST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ripuzova et al., 2015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XADR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ripuzova et al., 2015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FUBP3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ripuzova et al., 2015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GPC4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ripuzova et al., 2015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HDAC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ripuzova et al., 2015</w:t>
            </w:r>
          </w:p>
        </w:tc>
      </w:tr>
      <w:tr w:rsidR="00EB60E0" w:rsidRPr="00140D3C" w:rsidTr="00B17B30">
        <w:trPr>
          <w:trHeight w:val="285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HDGF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ripuzova et al., 2015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IGF2BP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ripuzova et al., 2015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LIN28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ripuzova et al., 2015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ER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 xml:space="preserve">pluripotent 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ripuzova et al., 2015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lastRenderedPageBreak/>
              <w:t>CD10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Bühring  et al., 2009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13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amsonraj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15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Al-Nbaheen et al., 201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18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Al-Nbaheen et al., 201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29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amsonraj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44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amsonraj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49a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amsonraj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49b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amsonraj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49c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amsonraj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49e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amsonraj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49f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ittenger et al., 200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50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Al-Nbaheen et al., 201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5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amsonraj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54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amsonraj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58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amsonraj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6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amsonraj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63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Al-Nbaheen et al., 201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7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Al-Nbaheen et al., 201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73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Al-Nbaheen et al., 201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8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Al-Nbaheen et al., 201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90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Al-Nbaheen et al., 201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97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Al-Nbaheen et al., 201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98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Al-Nbaheen et al., 201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99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Al-Nbaheen et al., 201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10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ittenger et al., 200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103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Al-Nbaheen et al., 201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105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Al-Nbaheen et al., 201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106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Al-Nbaheen et al., 201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11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Al-Nbaheen et al., 201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113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Al-Nbaheen et al., 201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119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Al-Nbaheen et al., 201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120b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amsonraj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120a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amsonraj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124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amsonraj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140a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amsonraj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lastRenderedPageBreak/>
              <w:t>CD140b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amsonraj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146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Bühring et al., 2009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166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Bühring et al., 2009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200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Bühring et al., 2009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D27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amsonraj et al., 2017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HLA-A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ittenger et al., 200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HLA-B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ittenger et al., 200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HLA-C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ittenger et al., 200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OL1A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ittenger et al., 200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OL3A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SC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ittenger et al., 2003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IFNr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NFa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IL-1b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GE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ICAM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VEGF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IDO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GFb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IL-10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IL-6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IDO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ICAM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GE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CL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CL3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CL4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CL5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CL7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CL20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CL26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XCL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XCL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XCL5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XCL8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XCL10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lastRenderedPageBreak/>
              <w:t>CXCL1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XCL1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X3CL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Kyurkchiev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FRP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irotsou et al., 2011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HGF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irotsou et al., 2011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TC-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irotsou et al., 2011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SDF-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irotsou et al., 2011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IGF-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irotsou et al., 2011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FGF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irotsou et al., 2011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B4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irotsou et al., 2011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NF-A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irotsou et al., 2011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Ang-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irotsou et al., 2011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Ang-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irotsou et al., 2011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IGF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irotsou et al., 2011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CP-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irotsou et al., 2011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DGF-BB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irotsou et al., 2011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MP-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irotsou et al., 2011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MP-9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irotsou et al., 2011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SP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irotsou et al., 2011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IMP-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irotsou et al., 2011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IMP-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irotsou et al., 2011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TIMP-9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irotsou et al., 2011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NGF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irotsou et al., 2011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ERBB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Mirotsou et al., 2011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IDO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Liang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HMOX1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Liang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NO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Liang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HLA-G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Liang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GE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Liang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BCL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Liang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BIRC5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Liang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CSF2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Liang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GDNF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Liang et al., 2014</w:t>
            </w:r>
          </w:p>
        </w:tc>
      </w:tr>
      <w:tr w:rsidR="00EB60E0" w:rsidRPr="00140D3C" w:rsidTr="00B17B30">
        <w:trPr>
          <w:trHeight w:val="270"/>
        </w:trPr>
        <w:tc>
          <w:tcPr>
            <w:tcW w:w="14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LIF</w:t>
            </w:r>
          </w:p>
        </w:tc>
        <w:tc>
          <w:tcPr>
            <w:tcW w:w="184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paracrine factor</w:t>
            </w:r>
          </w:p>
        </w:tc>
        <w:tc>
          <w:tcPr>
            <w:tcW w:w="2880" w:type="dxa"/>
            <w:noWrap/>
            <w:hideMark/>
          </w:tcPr>
          <w:p w:rsidR="00EB60E0" w:rsidRPr="00140D3C" w:rsidRDefault="00EB60E0" w:rsidP="00B17B30">
            <w:pPr>
              <w:rPr>
                <w:rFonts w:ascii="Times New Roman" w:hAnsi="Times New Roman" w:cs="Times New Roman"/>
                <w:sz w:val="24"/>
              </w:rPr>
            </w:pPr>
            <w:r w:rsidRPr="00140D3C">
              <w:rPr>
                <w:rFonts w:ascii="Times New Roman" w:hAnsi="Times New Roman" w:cs="Times New Roman" w:hint="eastAsia"/>
                <w:sz w:val="24"/>
              </w:rPr>
              <w:t>Liang et al., 2014</w:t>
            </w:r>
          </w:p>
        </w:tc>
      </w:tr>
    </w:tbl>
    <w:p w:rsidR="00981A29" w:rsidRPr="00EB60E0" w:rsidRDefault="00EB60E0">
      <w:pPr>
        <w:rPr>
          <w:rFonts w:ascii="Times New Roman" w:hAnsi="Times New Roman" w:cs="Times New Roman"/>
          <w:b/>
          <w:sz w:val="24"/>
        </w:rPr>
      </w:pPr>
      <w:r w:rsidRPr="001D3F82">
        <w:rPr>
          <w:rFonts w:ascii="Times New Roman" w:hAnsi="Times New Roman" w:cs="Times New Roman"/>
          <w:b/>
          <w:sz w:val="24"/>
        </w:rPr>
        <w:fldChar w:fldCharType="end"/>
      </w:r>
    </w:p>
    <w:sectPr w:rsidR="00981A29" w:rsidRPr="00EB60E0" w:rsidSect="004A41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32E8D" w:rsidRDefault="00032E8D" w:rsidP="00EB60E0">
      <w:r>
        <w:separator/>
      </w:r>
    </w:p>
  </w:endnote>
  <w:endnote w:type="continuationSeparator" w:id="0">
    <w:p w:rsidR="00032E8D" w:rsidRDefault="00032E8D" w:rsidP="00EB60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32E8D" w:rsidRDefault="00032E8D" w:rsidP="00EB60E0">
      <w:r>
        <w:separator/>
      </w:r>
    </w:p>
  </w:footnote>
  <w:footnote w:type="continuationSeparator" w:id="0">
    <w:p w:rsidR="00032E8D" w:rsidRDefault="00032E8D" w:rsidP="00EB60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60E0"/>
    <w:rsid w:val="00032E8D"/>
    <w:rsid w:val="00981A29"/>
    <w:rsid w:val="00EB60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60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B60E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EB60E0"/>
  </w:style>
  <w:style w:type="paragraph" w:styleId="a5">
    <w:name w:val="footer"/>
    <w:basedOn w:val="a"/>
    <w:link w:val="a6"/>
    <w:uiPriority w:val="99"/>
    <w:semiHidden/>
    <w:unhideWhenUsed/>
    <w:rsid w:val="00EB60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EB60E0"/>
  </w:style>
  <w:style w:type="table" w:styleId="a7">
    <w:name w:val="Table Grid"/>
    <w:basedOn w:val="a1"/>
    <w:uiPriority w:val="59"/>
    <w:rsid w:val="00EB60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8</Words>
  <Characters>6207</Characters>
  <Application>Microsoft Office Word</Application>
  <DocSecurity>0</DocSecurity>
  <Lines>51</Lines>
  <Paragraphs>14</Paragraphs>
  <ScaleCrop>false</ScaleCrop>
  <Company/>
  <LinksUpToDate>false</LinksUpToDate>
  <CharactersWithSpaces>72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2</cp:revision>
  <dcterms:created xsi:type="dcterms:W3CDTF">2018-07-07T22:40:00Z</dcterms:created>
  <dcterms:modified xsi:type="dcterms:W3CDTF">2018-07-07T22:40:00Z</dcterms:modified>
</cp:coreProperties>
</file>